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F2471" w14:textId="77777777" w:rsidR="006E491C" w:rsidRPr="006E491C" w:rsidRDefault="00F21BED" w:rsidP="006E491C">
      <w:pPr>
        <w:jc w:val="center"/>
        <w:rPr>
          <w:rFonts w:ascii="Arial" w:hAnsi="Arial" w:cs="Arial"/>
          <w:b/>
          <w:bCs/>
        </w:rPr>
      </w:pPr>
      <w:r w:rsidRPr="00403285">
        <w:rPr>
          <w:rFonts w:ascii="Arial" w:hAnsi="Arial" w:cs="Arial"/>
          <w:b/>
          <w:bCs/>
        </w:rPr>
        <w:t>Additional file 3</w:t>
      </w:r>
      <w:r w:rsidR="006E491C">
        <w:rPr>
          <w:rFonts w:ascii="Arial" w:hAnsi="Arial" w:cs="Arial"/>
          <w:b/>
          <w:bCs/>
        </w:rPr>
        <w:t xml:space="preserve">. </w:t>
      </w:r>
      <w:r w:rsidR="006E491C" w:rsidRPr="006E491C">
        <w:rPr>
          <w:rFonts w:ascii="Arial" w:hAnsi="Arial" w:cs="Arial"/>
          <w:b/>
          <w:bCs/>
        </w:rPr>
        <w:t>Quality Assessment</w:t>
      </w:r>
    </w:p>
    <w:p w14:paraId="50854248" w14:textId="0C65D5C6" w:rsidR="00D42202" w:rsidRPr="00403285" w:rsidRDefault="00D42202">
      <w:pPr>
        <w:rPr>
          <w:rFonts w:ascii="Arial" w:hAnsi="Arial" w:cs="Arial"/>
          <w:b/>
          <w:bCs/>
        </w:rPr>
      </w:pPr>
    </w:p>
    <w:p w14:paraId="07A05697" w14:textId="77777777" w:rsidR="004302BB" w:rsidRPr="00F21BED" w:rsidRDefault="004302BB">
      <w:pPr>
        <w:rPr>
          <w:rFonts w:ascii="Arial" w:hAnsi="Arial" w:cs="Arial"/>
        </w:rPr>
      </w:pPr>
    </w:p>
    <w:p w14:paraId="1B107829" w14:textId="2BA23E1A" w:rsidR="00D42202" w:rsidRPr="00403285" w:rsidRDefault="00D42202" w:rsidP="00D42202">
      <w:pPr>
        <w:rPr>
          <w:rFonts w:ascii="Arial" w:hAnsi="Arial" w:cs="Arial"/>
          <w:b/>
          <w:bCs/>
          <w:sz w:val="20"/>
          <w:szCs w:val="20"/>
        </w:rPr>
      </w:pPr>
    </w:p>
    <w:p w14:paraId="0A3528BE" w14:textId="65225DDB" w:rsidR="00C8535A" w:rsidRPr="00403285" w:rsidRDefault="00C8535A" w:rsidP="00C8535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403285">
        <w:rPr>
          <w:rFonts w:ascii="Arial" w:hAnsi="Arial" w:cs="Arial"/>
          <w:b/>
          <w:bCs/>
          <w:sz w:val="20"/>
          <w:szCs w:val="20"/>
        </w:rPr>
        <w:t>Quality assessment for randomized control studies (</w:t>
      </w:r>
      <w:proofErr w:type="spellStart"/>
      <w:r w:rsidRPr="00403285">
        <w:rPr>
          <w:rFonts w:ascii="Arial" w:hAnsi="Arial" w:cs="Arial"/>
          <w:b/>
          <w:bCs/>
          <w:sz w:val="20"/>
          <w:szCs w:val="20"/>
        </w:rPr>
        <w:t>R.o.B</w:t>
      </w:r>
      <w:proofErr w:type="spellEnd"/>
      <w:r w:rsidRPr="00403285">
        <w:rPr>
          <w:rFonts w:ascii="Arial" w:hAnsi="Arial" w:cs="Arial"/>
          <w:b/>
          <w:bCs/>
          <w:sz w:val="20"/>
          <w:szCs w:val="20"/>
        </w:rPr>
        <w:t xml:space="preserve"> 2.0)</w:t>
      </w:r>
    </w:p>
    <w:p w14:paraId="220D45E8" w14:textId="71725F8B" w:rsidR="00CC0A16" w:rsidRPr="00403285" w:rsidRDefault="004D6E73">
      <w:pPr>
        <w:rPr>
          <w:rStyle w:val="history-span"/>
          <w:rFonts w:ascii="Arial" w:hAnsi="Arial" w:cs="Arial"/>
          <w:color w:val="333333"/>
          <w:sz w:val="20"/>
          <w:szCs w:val="20"/>
          <w:shd w:val="clear" w:color="auto" w:fill="F8F8F8"/>
        </w:rPr>
      </w:pPr>
      <w:r w:rsidRPr="00403285">
        <w:rPr>
          <w:rStyle w:val="history-span"/>
          <w:rFonts w:ascii="Arial" w:hAnsi="Arial" w:cs="Arial"/>
          <w:color w:val="333333"/>
          <w:sz w:val="20"/>
          <w:szCs w:val="20"/>
          <w:shd w:val="clear" w:color="auto" w:fill="F8F8F8"/>
        </w:rPr>
        <w:t>  </w:t>
      </w:r>
    </w:p>
    <w:p w14:paraId="0EC2DEAA" w14:textId="64151452" w:rsidR="0015326C" w:rsidRPr="00403285" w:rsidRDefault="0045553F">
      <w:pPr>
        <w:rPr>
          <w:rStyle w:val="history-span"/>
          <w:rFonts w:ascii="Arial" w:hAnsi="Arial" w:cs="Arial"/>
          <w:color w:val="333333"/>
          <w:sz w:val="20"/>
          <w:szCs w:val="20"/>
          <w:shd w:val="clear" w:color="auto" w:fill="F8F8F8"/>
        </w:rPr>
      </w:pPr>
      <w:r>
        <w:rPr>
          <w:rFonts w:ascii="Arial" w:hAnsi="Arial" w:cs="Arial"/>
          <w:noProof/>
          <w:color w:val="333333"/>
          <w:sz w:val="20"/>
          <w:szCs w:val="20"/>
          <w:shd w:val="clear" w:color="auto" w:fill="F8F8F8"/>
        </w:rPr>
        <w:drawing>
          <wp:inline distT="0" distB="0" distL="0" distR="0" wp14:anchorId="4B94688A" wp14:editId="20385B00">
            <wp:extent cx="6031230" cy="4018548"/>
            <wp:effectExtent l="0" t="0" r="1270" b="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1"/>
                    <a:stretch/>
                  </pic:blipFill>
                  <pic:spPr bwMode="auto">
                    <a:xfrm>
                      <a:off x="0" y="0"/>
                      <a:ext cx="6031230" cy="4018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81C170" w14:textId="72E6A8E5" w:rsidR="007A2C7A" w:rsidRPr="00403285" w:rsidRDefault="007A2C7A">
      <w:pPr>
        <w:rPr>
          <w:rStyle w:val="history-span"/>
          <w:rFonts w:ascii="Arial" w:hAnsi="Arial" w:cs="Arial"/>
          <w:color w:val="333333"/>
          <w:sz w:val="20"/>
          <w:szCs w:val="20"/>
          <w:shd w:val="clear" w:color="auto" w:fill="F8F8F8"/>
        </w:rPr>
      </w:pPr>
    </w:p>
    <w:p w14:paraId="200CB95A" w14:textId="77777777" w:rsidR="0045553F" w:rsidRDefault="0045553F" w:rsidP="00C8535A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139E1C0" w14:textId="77777777" w:rsidR="0045553F" w:rsidRDefault="0045553F" w:rsidP="00C8535A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15EA56C6" w14:textId="232F8624" w:rsidR="007A2C7A" w:rsidRPr="00403285" w:rsidRDefault="00C8535A" w:rsidP="00C8535A">
      <w:pPr>
        <w:jc w:val="center"/>
        <w:rPr>
          <w:rStyle w:val="history-span"/>
          <w:rFonts w:ascii="Arial" w:hAnsi="Arial" w:cs="Arial"/>
          <w:b/>
          <w:bCs/>
          <w:color w:val="333333"/>
          <w:sz w:val="20"/>
          <w:szCs w:val="20"/>
          <w:shd w:val="clear" w:color="auto" w:fill="F8F8F8"/>
        </w:rPr>
      </w:pPr>
      <w:r w:rsidRPr="00403285">
        <w:rPr>
          <w:rFonts w:ascii="Arial" w:hAnsi="Arial" w:cs="Arial"/>
          <w:b/>
          <w:bCs/>
          <w:sz w:val="20"/>
          <w:szCs w:val="20"/>
        </w:rPr>
        <w:t xml:space="preserve">Quality assessment for </w:t>
      </w:r>
      <w:proofErr w:type="spellStart"/>
      <w:r w:rsidRPr="00403285">
        <w:rPr>
          <w:rFonts w:ascii="Arial" w:hAnsi="Arial" w:cs="Arial"/>
          <w:b/>
          <w:bCs/>
          <w:sz w:val="20"/>
          <w:szCs w:val="20"/>
        </w:rPr>
        <w:t>quasy</w:t>
      </w:r>
      <w:proofErr w:type="spellEnd"/>
      <w:r w:rsidRPr="00403285">
        <w:rPr>
          <w:rFonts w:ascii="Arial" w:hAnsi="Arial" w:cs="Arial"/>
          <w:b/>
          <w:bCs/>
          <w:sz w:val="20"/>
          <w:szCs w:val="20"/>
        </w:rPr>
        <w:t xml:space="preserve">-experimental studies (JBI Critical assessment Checklist for Quasi-Experimental Studies) </w:t>
      </w:r>
    </w:p>
    <w:p w14:paraId="742F4303" w14:textId="542AC3B3" w:rsidR="00C8535A" w:rsidRPr="00403285" w:rsidRDefault="00C8535A">
      <w:pPr>
        <w:rPr>
          <w:rStyle w:val="history-span"/>
          <w:rFonts w:ascii="Arial" w:hAnsi="Arial" w:cs="Arial"/>
          <w:color w:val="333333"/>
          <w:sz w:val="20"/>
          <w:szCs w:val="20"/>
          <w:shd w:val="clear" w:color="auto" w:fill="F8F8F8"/>
        </w:rPr>
      </w:pPr>
    </w:p>
    <w:tbl>
      <w:tblPr>
        <w:tblW w:w="9731" w:type="dxa"/>
        <w:tblLook w:val="04A0" w:firstRow="1" w:lastRow="0" w:firstColumn="1" w:lastColumn="0" w:noHBand="0" w:noVBand="1"/>
      </w:tblPr>
      <w:tblGrid>
        <w:gridCol w:w="600"/>
        <w:gridCol w:w="3931"/>
        <w:gridCol w:w="1300"/>
        <w:gridCol w:w="1300"/>
        <w:gridCol w:w="1300"/>
        <w:gridCol w:w="1300"/>
      </w:tblGrid>
      <w:tr w:rsidR="00C8535A" w:rsidRPr="00403285" w14:paraId="07CDE679" w14:textId="77777777" w:rsidTr="00C8535A">
        <w:trPr>
          <w:trHeight w:val="1020"/>
        </w:trPr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734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No</w:t>
            </w: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4A662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Ques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FDDA8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Chang, 2021 (Taiwan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770FE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Green, 2017 (US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67698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Luo, 2021 (China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09982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D" w:eastAsia="en-US"/>
              </w:rPr>
              <w:t>Zhong, 2021 (China)</w:t>
            </w:r>
          </w:p>
        </w:tc>
      </w:tr>
      <w:tr w:rsidR="00C8535A" w:rsidRPr="00403285" w14:paraId="303E0263" w14:textId="77777777" w:rsidTr="00C8535A">
        <w:trPr>
          <w:trHeight w:val="96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F660F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1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0678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 xml:space="preserve">Is it clear in the study what is the </w:t>
            </w:r>
            <w:proofErr w:type="spellStart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'cause</w:t>
            </w:r>
            <w:proofErr w:type="spellEnd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' and what is the 'affect' (i.e. there is no confusion about which variable comes first)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40C3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4E75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B637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2F5D7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65582140" w14:textId="77777777" w:rsidTr="00C8535A">
        <w:trPr>
          <w:trHeight w:val="64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5C2A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2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2AD0C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ere the participants include in any comparisons similar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56D8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737B8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174B8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79FBE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1D638DCF" w14:textId="77777777" w:rsidTr="00C8535A">
        <w:trPr>
          <w:trHeight w:val="96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07D4E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3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3BFC7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0EFBC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9FEB7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74A4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0A054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46CB5EAC" w14:textId="77777777" w:rsidTr="00C8535A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40921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4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F030A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as there a control group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47E7D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52B7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08A6F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B976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1EEB74EC" w14:textId="77777777" w:rsidTr="00C8535A">
        <w:trPr>
          <w:trHeight w:val="64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BBEAF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5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EFD05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 xml:space="preserve">Were there multiple measurements of the outcome both pre and post the </w:t>
            </w:r>
            <w:proofErr w:type="spellStart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interventuon</w:t>
            </w:r>
            <w:proofErr w:type="spellEnd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/exposur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D5A3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A158B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9461E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3D7D2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61CB901D" w14:textId="77777777" w:rsidTr="00C8535A">
        <w:trPr>
          <w:trHeight w:val="96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14F36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6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89D6A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analyzed</w:t>
            </w:r>
            <w:proofErr w:type="spellEnd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BBA55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82C05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Uncl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D66D3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Not Applic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E9087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Not Applicable</w:t>
            </w:r>
          </w:p>
        </w:tc>
      </w:tr>
      <w:tr w:rsidR="00C8535A" w:rsidRPr="00403285" w14:paraId="338CAEC0" w14:textId="77777777" w:rsidTr="00C8535A">
        <w:trPr>
          <w:trHeight w:val="64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49927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7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4473C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ere outcomes of participants include in any comparisons measured in the same wa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D8902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E051D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73640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913E2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68F11CF3" w14:textId="77777777" w:rsidTr="00C8535A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8D9F0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8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D8C07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ere outcomes measured in a reliable wa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1B917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68B50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B3B61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BE60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3B3B1837" w14:textId="77777777" w:rsidTr="00C8535A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07956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9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90AA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Was appropriate statistical analysis use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99AFA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6521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363A6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CE25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Yes</w:t>
            </w:r>
          </w:p>
        </w:tc>
      </w:tr>
      <w:tr w:rsidR="00C8535A" w:rsidRPr="00403285" w14:paraId="5EB86C0F" w14:textId="77777777" w:rsidTr="00C8535A">
        <w:trPr>
          <w:trHeight w:val="320"/>
        </w:trPr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CC75A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 </w:t>
            </w: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8AB94" w14:textId="77777777" w:rsidR="00C8535A" w:rsidRPr="00403285" w:rsidRDefault="00C8535A" w:rsidP="00C8535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 xml:space="preserve">Overall </w:t>
            </w:r>
            <w:proofErr w:type="spellStart"/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aprais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B051C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Inclu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FF3C9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Inclu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86685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Inclu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E9F0" w14:textId="77777777" w:rsidR="00C8535A" w:rsidRPr="00403285" w:rsidRDefault="00C8535A" w:rsidP="00C853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</w:pPr>
            <w:r w:rsidRPr="00403285">
              <w:rPr>
                <w:rFonts w:ascii="Arial" w:eastAsia="Times New Roman" w:hAnsi="Arial" w:cs="Arial"/>
                <w:color w:val="000000"/>
                <w:sz w:val="20"/>
                <w:szCs w:val="20"/>
                <w:lang w:val="en-ID" w:eastAsia="en-US"/>
              </w:rPr>
              <w:t>Include</w:t>
            </w:r>
          </w:p>
        </w:tc>
      </w:tr>
    </w:tbl>
    <w:p w14:paraId="3DC17B3E" w14:textId="762B7001" w:rsidR="007A2C7A" w:rsidRPr="00403285" w:rsidRDefault="007A2C7A">
      <w:pPr>
        <w:rPr>
          <w:rFonts w:ascii="Arial" w:hAnsi="Arial" w:cs="Arial"/>
          <w:sz w:val="20"/>
          <w:szCs w:val="20"/>
        </w:rPr>
      </w:pPr>
    </w:p>
    <w:sectPr w:rsidR="007A2C7A" w:rsidRPr="00403285" w:rsidSect="00A23E80">
      <w:pgSz w:w="12242" w:h="20163"/>
      <w:pgMar w:top="1440" w:right="1304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06A31"/>
    <w:multiLevelType w:val="hybridMultilevel"/>
    <w:tmpl w:val="E174E150"/>
    <w:lvl w:ilvl="0" w:tplc="F81AC5B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36E57"/>
    <w:multiLevelType w:val="multilevel"/>
    <w:tmpl w:val="A2D686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611595112">
    <w:abstractNumId w:val="1"/>
  </w:num>
  <w:num w:numId="2" w16cid:durableId="1570966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rM0MDYwsDCwNDFW0lEKTi0uzszPAykwqgUAaBv1AiwAAAA="/>
  </w:docVars>
  <w:rsids>
    <w:rsidRoot w:val="00EE3815"/>
    <w:rsid w:val="0000189F"/>
    <w:rsid w:val="0000747D"/>
    <w:rsid w:val="00017513"/>
    <w:rsid w:val="000334C0"/>
    <w:rsid w:val="0003350D"/>
    <w:rsid w:val="00035335"/>
    <w:rsid w:val="00054690"/>
    <w:rsid w:val="000575C3"/>
    <w:rsid w:val="00057F76"/>
    <w:rsid w:val="00060E84"/>
    <w:rsid w:val="00074692"/>
    <w:rsid w:val="0007530D"/>
    <w:rsid w:val="000816A5"/>
    <w:rsid w:val="0008315A"/>
    <w:rsid w:val="000975C2"/>
    <w:rsid w:val="000A4556"/>
    <w:rsid w:val="000B10A3"/>
    <w:rsid w:val="000C3C31"/>
    <w:rsid w:val="000D42B0"/>
    <w:rsid w:val="000D7FB1"/>
    <w:rsid w:val="000E1B1B"/>
    <w:rsid w:val="000E6866"/>
    <w:rsid w:val="00113067"/>
    <w:rsid w:val="001134AA"/>
    <w:rsid w:val="00115743"/>
    <w:rsid w:val="00132D8F"/>
    <w:rsid w:val="00145843"/>
    <w:rsid w:val="00150218"/>
    <w:rsid w:val="0015326C"/>
    <w:rsid w:val="00170E2A"/>
    <w:rsid w:val="00180E38"/>
    <w:rsid w:val="001832D0"/>
    <w:rsid w:val="00195491"/>
    <w:rsid w:val="001A5A7D"/>
    <w:rsid w:val="001B6281"/>
    <w:rsid w:val="001B6779"/>
    <w:rsid w:val="001D62EC"/>
    <w:rsid w:val="001D63DC"/>
    <w:rsid w:val="001E3B34"/>
    <w:rsid w:val="001E4757"/>
    <w:rsid w:val="001F7F3A"/>
    <w:rsid w:val="00211392"/>
    <w:rsid w:val="002219B7"/>
    <w:rsid w:val="00222179"/>
    <w:rsid w:val="00232E76"/>
    <w:rsid w:val="00273E6A"/>
    <w:rsid w:val="00281B97"/>
    <w:rsid w:val="00287C00"/>
    <w:rsid w:val="002A5065"/>
    <w:rsid w:val="002A632A"/>
    <w:rsid w:val="002A6B9C"/>
    <w:rsid w:val="002E2FAD"/>
    <w:rsid w:val="003052FD"/>
    <w:rsid w:val="00352DB8"/>
    <w:rsid w:val="00363927"/>
    <w:rsid w:val="00364042"/>
    <w:rsid w:val="00370402"/>
    <w:rsid w:val="003746F7"/>
    <w:rsid w:val="00387354"/>
    <w:rsid w:val="003904C1"/>
    <w:rsid w:val="003D1951"/>
    <w:rsid w:val="003D6487"/>
    <w:rsid w:val="003E4E0E"/>
    <w:rsid w:val="003F10BD"/>
    <w:rsid w:val="003F28A3"/>
    <w:rsid w:val="003F2DCD"/>
    <w:rsid w:val="00403285"/>
    <w:rsid w:val="00403346"/>
    <w:rsid w:val="00412262"/>
    <w:rsid w:val="004302BB"/>
    <w:rsid w:val="00453D90"/>
    <w:rsid w:val="0045553F"/>
    <w:rsid w:val="00475056"/>
    <w:rsid w:val="00487D3E"/>
    <w:rsid w:val="00487DA6"/>
    <w:rsid w:val="00492076"/>
    <w:rsid w:val="00492305"/>
    <w:rsid w:val="004B4FE7"/>
    <w:rsid w:val="004D6E73"/>
    <w:rsid w:val="004E4FC9"/>
    <w:rsid w:val="004F1015"/>
    <w:rsid w:val="00505341"/>
    <w:rsid w:val="005125A9"/>
    <w:rsid w:val="00552BB3"/>
    <w:rsid w:val="00555284"/>
    <w:rsid w:val="00562FD7"/>
    <w:rsid w:val="0057137C"/>
    <w:rsid w:val="00573CDE"/>
    <w:rsid w:val="00582F2A"/>
    <w:rsid w:val="005945EF"/>
    <w:rsid w:val="005A1548"/>
    <w:rsid w:val="005A3457"/>
    <w:rsid w:val="005D38D9"/>
    <w:rsid w:val="005E5636"/>
    <w:rsid w:val="005F2698"/>
    <w:rsid w:val="00601839"/>
    <w:rsid w:val="00603F8A"/>
    <w:rsid w:val="00612CC6"/>
    <w:rsid w:val="006322A8"/>
    <w:rsid w:val="00635A2E"/>
    <w:rsid w:val="00650E96"/>
    <w:rsid w:val="00652135"/>
    <w:rsid w:val="00665476"/>
    <w:rsid w:val="006674A0"/>
    <w:rsid w:val="00677976"/>
    <w:rsid w:val="006829C7"/>
    <w:rsid w:val="0069676A"/>
    <w:rsid w:val="006B38D2"/>
    <w:rsid w:val="006B4580"/>
    <w:rsid w:val="006C155E"/>
    <w:rsid w:val="006C39E7"/>
    <w:rsid w:val="006C5665"/>
    <w:rsid w:val="006D12A9"/>
    <w:rsid w:val="006E0B73"/>
    <w:rsid w:val="006E491C"/>
    <w:rsid w:val="006E516B"/>
    <w:rsid w:val="006F6E84"/>
    <w:rsid w:val="00703B32"/>
    <w:rsid w:val="00711A37"/>
    <w:rsid w:val="007357B3"/>
    <w:rsid w:val="00737FEA"/>
    <w:rsid w:val="007409EB"/>
    <w:rsid w:val="007513D1"/>
    <w:rsid w:val="00776D9F"/>
    <w:rsid w:val="00782281"/>
    <w:rsid w:val="00786D91"/>
    <w:rsid w:val="007878BE"/>
    <w:rsid w:val="007A011B"/>
    <w:rsid w:val="007A2C7A"/>
    <w:rsid w:val="007B2D18"/>
    <w:rsid w:val="007B590F"/>
    <w:rsid w:val="007D6579"/>
    <w:rsid w:val="007E31DB"/>
    <w:rsid w:val="007F0C45"/>
    <w:rsid w:val="007F7657"/>
    <w:rsid w:val="0080231B"/>
    <w:rsid w:val="00822034"/>
    <w:rsid w:val="008232C4"/>
    <w:rsid w:val="0085788C"/>
    <w:rsid w:val="0089078C"/>
    <w:rsid w:val="00893215"/>
    <w:rsid w:val="0089470B"/>
    <w:rsid w:val="0090237D"/>
    <w:rsid w:val="00906D3C"/>
    <w:rsid w:val="00906E63"/>
    <w:rsid w:val="00911948"/>
    <w:rsid w:val="00920374"/>
    <w:rsid w:val="00921498"/>
    <w:rsid w:val="00925938"/>
    <w:rsid w:val="00942880"/>
    <w:rsid w:val="009A044A"/>
    <w:rsid w:val="009A6D55"/>
    <w:rsid w:val="009C6370"/>
    <w:rsid w:val="009E2ED9"/>
    <w:rsid w:val="009F02ED"/>
    <w:rsid w:val="00A23E80"/>
    <w:rsid w:val="00A2411B"/>
    <w:rsid w:val="00A43568"/>
    <w:rsid w:val="00A740F9"/>
    <w:rsid w:val="00A80C02"/>
    <w:rsid w:val="00A8239D"/>
    <w:rsid w:val="00AC50BB"/>
    <w:rsid w:val="00AD3958"/>
    <w:rsid w:val="00AD3CA1"/>
    <w:rsid w:val="00AE5136"/>
    <w:rsid w:val="00AF2582"/>
    <w:rsid w:val="00AF2CEF"/>
    <w:rsid w:val="00AF553A"/>
    <w:rsid w:val="00B21209"/>
    <w:rsid w:val="00B249A7"/>
    <w:rsid w:val="00B44B15"/>
    <w:rsid w:val="00B6021D"/>
    <w:rsid w:val="00B74E24"/>
    <w:rsid w:val="00B77258"/>
    <w:rsid w:val="00BA7332"/>
    <w:rsid w:val="00BC12BC"/>
    <w:rsid w:val="00BC23DC"/>
    <w:rsid w:val="00BE58A1"/>
    <w:rsid w:val="00BF270B"/>
    <w:rsid w:val="00BF2E65"/>
    <w:rsid w:val="00C05238"/>
    <w:rsid w:val="00C06E30"/>
    <w:rsid w:val="00C32CB3"/>
    <w:rsid w:val="00C32F17"/>
    <w:rsid w:val="00C32FB3"/>
    <w:rsid w:val="00C33F03"/>
    <w:rsid w:val="00C40ABD"/>
    <w:rsid w:val="00C65AFE"/>
    <w:rsid w:val="00C66F76"/>
    <w:rsid w:val="00C736B1"/>
    <w:rsid w:val="00C8535A"/>
    <w:rsid w:val="00CC0A16"/>
    <w:rsid w:val="00CC2DA1"/>
    <w:rsid w:val="00CC3CB7"/>
    <w:rsid w:val="00CD1FA8"/>
    <w:rsid w:val="00CF293F"/>
    <w:rsid w:val="00CF458C"/>
    <w:rsid w:val="00D04A33"/>
    <w:rsid w:val="00D33C22"/>
    <w:rsid w:val="00D41556"/>
    <w:rsid w:val="00D42202"/>
    <w:rsid w:val="00D6248F"/>
    <w:rsid w:val="00D67580"/>
    <w:rsid w:val="00D72A37"/>
    <w:rsid w:val="00D94B31"/>
    <w:rsid w:val="00DB17C1"/>
    <w:rsid w:val="00DC6147"/>
    <w:rsid w:val="00DD12C5"/>
    <w:rsid w:val="00DD368A"/>
    <w:rsid w:val="00DD53E0"/>
    <w:rsid w:val="00DF6675"/>
    <w:rsid w:val="00E0223F"/>
    <w:rsid w:val="00E079FC"/>
    <w:rsid w:val="00E20A78"/>
    <w:rsid w:val="00E26826"/>
    <w:rsid w:val="00E30757"/>
    <w:rsid w:val="00E31630"/>
    <w:rsid w:val="00E33CD6"/>
    <w:rsid w:val="00E4275C"/>
    <w:rsid w:val="00E44644"/>
    <w:rsid w:val="00E67B31"/>
    <w:rsid w:val="00E7439D"/>
    <w:rsid w:val="00E75553"/>
    <w:rsid w:val="00E77FBA"/>
    <w:rsid w:val="00E83CDC"/>
    <w:rsid w:val="00EC4731"/>
    <w:rsid w:val="00EE3815"/>
    <w:rsid w:val="00EE4596"/>
    <w:rsid w:val="00EF28E0"/>
    <w:rsid w:val="00EF3B4F"/>
    <w:rsid w:val="00F11A6B"/>
    <w:rsid w:val="00F2174B"/>
    <w:rsid w:val="00F21BED"/>
    <w:rsid w:val="00F26513"/>
    <w:rsid w:val="00F51BC3"/>
    <w:rsid w:val="00F935E1"/>
    <w:rsid w:val="00FA4066"/>
    <w:rsid w:val="00FA5E92"/>
    <w:rsid w:val="00FE2D73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309AF"/>
  <w15:chartTrackingRefBased/>
  <w15:docId w15:val="{294E7E01-22C0-9042-8036-4AF328251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6D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9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676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D" w:eastAsia="en-I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3C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33C2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C0A1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76A"/>
    <w:rPr>
      <w:rFonts w:ascii="Times New Roman" w:eastAsia="Times New Roman" w:hAnsi="Times New Roman" w:cs="Times New Roman"/>
      <w:b/>
      <w:bCs/>
      <w:sz w:val="27"/>
      <w:szCs w:val="27"/>
      <w:lang w:val="en-ID" w:eastAsia="en-ID"/>
    </w:rPr>
  </w:style>
  <w:style w:type="character" w:customStyle="1" w:styleId="term">
    <w:name w:val="term"/>
    <w:basedOn w:val="DefaultParagraphFont"/>
    <w:rsid w:val="0069676A"/>
  </w:style>
  <w:style w:type="paragraph" w:styleId="ListParagraph">
    <w:name w:val="List Paragraph"/>
    <w:basedOn w:val="Normal"/>
    <w:uiPriority w:val="34"/>
    <w:qFormat/>
    <w:rsid w:val="003E4E0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6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906D3C"/>
    <w:rPr>
      <w:b/>
      <w:bCs/>
    </w:rPr>
  </w:style>
  <w:style w:type="character" w:customStyle="1" w:styleId="history-span">
    <w:name w:val="history-span"/>
    <w:basedOn w:val="DefaultParagraphFont"/>
    <w:rsid w:val="00921498"/>
  </w:style>
  <w:style w:type="character" w:customStyle="1" w:styleId="Heading2Char">
    <w:name w:val="Heading 2 Char"/>
    <w:basedOn w:val="DefaultParagraphFont"/>
    <w:link w:val="Heading2"/>
    <w:uiPriority w:val="9"/>
    <w:semiHidden/>
    <w:rsid w:val="006779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17</Characters>
  <Application>Microsoft Office Word</Application>
  <DocSecurity>0</DocSecurity>
  <Lines>2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zulhasan89.fh@outlook.com</dc:creator>
  <cp:keywords/>
  <dc:description/>
  <cp:lastModifiedBy>Defi Efendi</cp:lastModifiedBy>
  <cp:revision>5</cp:revision>
  <dcterms:created xsi:type="dcterms:W3CDTF">2022-09-04T03:23:00Z</dcterms:created>
  <dcterms:modified xsi:type="dcterms:W3CDTF">2022-11-06T03:17:00Z</dcterms:modified>
</cp:coreProperties>
</file>